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A0B" w:rsidRPr="00835A58" w:rsidRDefault="00BC3A0B" w:rsidP="00BC3A0B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2 </w:t>
      </w:r>
      <w:r w:rsidRPr="00835A58">
        <w:rPr>
          <w:rFonts w:ascii="Times New Roman" w:hAnsi="Times New Roman" w:cs="Times New Roman"/>
          <w:b/>
          <w:color w:val="000000" w:themeColor="text1"/>
        </w:rPr>
        <w:t>Table</w:t>
      </w:r>
      <w:r>
        <w:rPr>
          <w:rFonts w:ascii="Times New Roman" w:hAnsi="Times New Roman" w:cs="Times New Roman"/>
          <w:b/>
          <w:color w:val="000000" w:themeColor="text1"/>
        </w:rPr>
        <w:t>.</w:t>
      </w:r>
      <w:r w:rsidRPr="00835A58">
        <w:rPr>
          <w:rFonts w:ascii="Times New Roman" w:hAnsi="Times New Roman" w:cs="Times New Roman"/>
          <w:color w:val="000000" w:themeColor="text1"/>
        </w:rPr>
        <w:t xml:space="preserve"> Genes differentially expressed in early exponential (EE) phase during growth of SCF1 on lignin-amended versus </w:t>
      </w:r>
      <w:proofErr w:type="spellStart"/>
      <w:r w:rsidRPr="00835A58">
        <w:rPr>
          <w:rFonts w:ascii="Times New Roman" w:hAnsi="Times New Roman" w:cs="Times New Roman"/>
          <w:color w:val="000000" w:themeColor="text1"/>
        </w:rPr>
        <w:t>unamended</w:t>
      </w:r>
      <w:proofErr w:type="spellEnd"/>
      <w:r w:rsidRPr="00835A58">
        <w:rPr>
          <w:rFonts w:ascii="Times New Roman" w:hAnsi="Times New Roman" w:cs="Times New Roman"/>
          <w:color w:val="000000" w:themeColor="text1"/>
        </w:rPr>
        <w:t xml:space="preserve"> growth. Differential expression was defined as transcripts with adjusted p-values &lt;0.05 and absolute value of log2 fold change &gt;1 for these comparisons.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4399"/>
        <w:gridCol w:w="775"/>
        <w:gridCol w:w="978"/>
        <w:gridCol w:w="988"/>
        <w:gridCol w:w="979"/>
      </w:tblGrid>
      <w:tr w:rsidR="00BC3A0B" w:rsidRPr="00381C8E" w:rsidTr="003373D1">
        <w:trPr>
          <w:trHeight w:val="287"/>
        </w:trPr>
        <w:tc>
          <w:tcPr>
            <w:tcW w:w="1231" w:type="dxa"/>
            <w:vMerge w:val="restart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GoBack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 ID</w:t>
            </w:r>
          </w:p>
        </w:tc>
        <w:tc>
          <w:tcPr>
            <w:tcW w:w="4568" w:type="dxa"/>
            <w:vMerge w:val="restart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notation</w:t>
            </w:r>
          </w:p>
        </w:tc>
        <w:tc>
          <w:tcPr>
            <w:tcW w:w="777" w:type="dxa"/>
            <w:vMerge w:val="restart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3000" w:type="dxa"/>
            <w:gridSpan w:val="3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d change in transcripts</w:t>
            </w:r>
          </w:p>
        </w:tc>
      </w:tr>
      <w:tr w:rsidR="00BC3A0B" w:rsidRPr="00381C8E" w:rsidTr="003373D1">
        <w:trPr>
          <w:trHeight w:val="269"/>
        </w:trPr>
        <w:tc>
          <w:tcPr>
            <w:tcW w:w="1231" w:type="dxa"/>
            <w:vMerge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68" w:type="dxa"/>
            <w:vMerge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dxa"/>
            <w:vMerge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E</w:t>
            </w:r>
          </w:p>
        </w:tc>
        <w:tc>
          <w:tcPr>
            <w:tcW w:w="1001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</w:t>
            </w:r>
          </w:p>
        </w:tc>
        <w:tc>
          <w:tcPr>
            <w:tcW w:w="1000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</w:t>
            </w:r>
          </w:p>
        </w:tc>
      </w:tr>
      <w:tr w:rsidR="00BC3A0B" w:rsidRPr="00381C8E" w:rsidTr="003373D1">
        <w:trPr>
          <w:trHeight w:val="386"/>
        </w:trPr>
        <w:tc>
          <w:tcPr>
            <w:tcW w:w="9576" w:type="dxa"/>
            <w:gridSpan w:val="6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rge ribosomal subunits</w:t>
            </w:r>
          </w:p>
        </w:tc>
      </w:tr>
      <w:tr w:rsidR="00BC3A0B" w:rsidRPr="00381C8E" w:rsidTr="003373D1">
        <w:trPr>
          <w:trHeight w:val="530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47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bosomal protein L11 methyltransferase (EC 2.1.1.-)</w:t>
            </w:r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2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85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2</w:t>
            </w:r>
          </w:p>
        </w:tc>
      </w:tr>
      <w:tr w:rsidR="00BC3A0B" w:rsidRPr="00381C8E" w:rsidTr="003373D1">
        <w:trPr>
          <w:trHeight w:val="530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971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bosomal RNA large subunit methyltransferase A (EC 2.1.1.51)</w:t>
            </w:r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38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91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78</w:t>
            </w:r>
          </w:p>
        </w:tc>
      </w:tr>
      <w:tr w:rsidR="00BC3A0B" w:rsidRPr="00381C8E" w:rsidTr="003373D1">
        <w:trPr>
          <w:trHeight w:val="530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707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bosomal large subunit </w:t>
            </w: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eudouridine</w:t>
            </w:r>
            <w:proofErr w:type="spellEnd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ynthase C (EC 4.2.1.70)</w:t>
            </w:r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3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08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45</w:t>
            </w:r>
          </w:p>
        </w:tc>
      </w:tr>
      <w:tr w:rsidR="00BC3A0B" w:rsidRPr="00381C8E" w:rsidTr="003373D1">
        <w:trPr>
          <w:trHeight w:val="530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015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bosomal RNA large subunit methyltransferase F (EC 2.1.1.51)</w:t>
            </w:r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71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44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2</w:t>
            </w:r>
          </w:p>
        </w:tc>
      </w:tr>
      <w:tr w:rsidR="00BC3A0B" w:rsidRPr="00381C8E" w:rsidTr="003373D1">
        <w:trPr>
          <w:trHeight w:val="530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667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bosomal large subunit </w:t>
            </w: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eudouridine</w:t>
            </w:r>
            <w:proofErr w:type="spellEnd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ynthase A (EC 4.2.1.70)</w:t>
            </w:r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81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66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66</w:t>
            </w:r>
          </w:p>
        </w:tc>
      </w:tr>
      <w:tr w:rsidR="00BC3A0B" w:rsidRPr="00381C8E" w:rsidTr="003373D1">
        <w:trPr>
          <w:trHeight w:val="413"/>
        </w:trPr>
        <w:tc>
          <w:tcPr>
            <w:tcW w:w="9576" w:type="dxa"/>
            <w:gridSpan w:val="6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all ribosomal subunits</w:t>
            </w:r>
          </w:p>
        </w:tc>
      </w:tr>
      <w:tr w:rsidR="00BC3A0B" w:rsidRPr="00381C8E" w:rsidTr="003373D1">
        <w:trPr>
          <w:trHeight w:val="431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386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SU ribosomal protein S12p (S23e)</w:t>
            </w:r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8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78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7</w:t>
            </w:r>
          </w:p>
        </w:tc>
      </w:tr>
      <w:tr w:rsidR="00BC3A0B" w:rsidRPr="00381C8E" w:rsidTr="003373D1">
        <w:trPr>
          <w:trHeight w:val="530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957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bosomal RNA small subunit methyltransferase F (EC 2.1.1.-)</w:t>
            </w:r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6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58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9</w:t>
            </w:r>
          </w:p>
        </w:tc>
      </w:tr>
      <w:tr w:rsidR="00BC3A0B" w:rsidRPr="00381C8E" w:rsidTr="003373D1">
        <w:trPr>
          <w:trHeight w:val="530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759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bosomal-protein-S18p-alanine acetyltransferase (EC 2.3.1.-)</w:t>
            </w:r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79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76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1</w:t>
            </w:r>
          </w:p>
        </w:tc>
      </w:tr>
      <w:tr w:rsidR="00BC3A0B" w:rsidRPr="00381C8E" w:rsidTr="003373D1">
        <w:trPr>
          <w:trHeight w:val="440"/>
        </w:trPr>
        <w:tc>
          <w:tcPr>
            <w:tcW w:w="9576" w:type="dxa"/>
            <w:gridSpan w:val="6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s involved in cell biosynthesis</w:t>
            </w:r>
          </w:p>
        </w:tc>
      </w:tr>
      <w:tr w:rsidR="00BC3A0B" w:rsidRPr="00381C8E" w:rsidTr="003373D1">
        <w:trPr>
          <w:trHeight w:val="332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57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od shape-determining protein </w:t>
            </w: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eB</w:t>
            </w:r>
            <w:proofErr w:type="spellEnd"/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eB</w:t>
            </w:r>
            <w:proofErr w:type="spellEnd"/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3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616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2</w:t>
            </w:r>
          </w:p>
        </w:tc>
      </w:tr>
      <w:tr w:rsidR="00BC3A0B" w:rsidRPr="00381C8E" w:rsidTr="003373D1">
        <w:trPr>
          <w:trHeight w:val="341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58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od shape-determining protein </w:t>
            </w: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eC</w:t>
            </w:r>
            <w:proofErr w:type="spellEnd"/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eC</w:t>
            </w:r>
            <w:proofErr w:type="spellEnd"/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44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77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2</w:t>
            </w:r>
          </w:p>
        </w:tc>
      </w:tr>
      <w:tr w:rsidR="00BC3A0B" w:rsidRPr="00381C8E" w:rsidTr="003373D1">
        <w:trPr>
          <w:trHeight w:val="350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59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od shape-determining protein </w:t>
            </w: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eD</w:t>
            </w:r>
            <w:proofErr w:type="spellEnd"/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eD</w:t>
            </w:r>
            <w:proofErr w:type="spellEnd"/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7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41</w:t>
            </w:r>
          </w:p>
        </w:tc>
      </w:tr>
      <w:tr w:rsidR="00BC3A0B" w:rsidRPr="00381C8E" w:rsidTr="003373D1">
        <w:trPr>
          <w:trHeight w:val="359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460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ptum formation protein </w:t>
            </w: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f</w:t>
            </w:r>
            <w:proofErr w:type="spellEnd"/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f</w:t>
            </w:r>
            <w:proofErr w:type="spellEnd"/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62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3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2</w:t>
            </w:r>
          </w:p>
        </w:tc>
      </w:tr>
      <w:tr w:rsidR="00BC3A0B" w:rsidRPr="00381C8E" w:rsidTr="003373D1">
        <w:trPr>
          <w:trHeight w:val="368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162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od shape-determining protein </w:t>
            </w: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dA</w:t>
            </w:r>
            <w:proofErr w:type="spellEnd"/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dA</w:t>
            </w:r>
            <w:proofErr w:type="spellEnd"/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2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76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32</w:t>
            </w:r>
          </w:p>
        </w:tc>
      </w:tr>
      <w:tr w:rsidR="00BC3A0B" w:rsidRPr="00381C8E" w:rsidTr="003373D1">
        <w:trPr>
          <w:trHeight w:val="530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14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mbrane-bound lytic </w:t>
            </w: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reintransglycosylase</w:t>
            </w:r>
            <w:proofErr w:type="spellEnd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 precursor (EC 3.2.1.-)</w:t>
            </w:r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1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6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3</w:t>
            </w:r>
          </w:p>
        </w:tc>
      </w:tr>
      <w:tr w:rsidR="00BC3A0B" w:rsidRPr="00381C8E" w:rsidTr="003373D1">
        <w:trPr>
          <w:trHeight w:val="530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735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ipid A biosynthesis </w:t>
            </w: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uroylacyltransferase</w:t>
            </w:r>
            <w:proofErr w:type="spellEnd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EC 2.3.1.-)</w:t>
            </w:r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eading2"/>
              <w:jc w:val="both"/>
              <w:outlineLvl w:val="1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88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92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6</w:t>
            </w:r>
          </w:p>
        </w:tc>
      </w:tr>
      <w:tr w:rsidR="00BC3A0B" w:rsidRPr="00381C8E" w:rsidTr="003373D1">
        <w:trPr>
          <w:trHeight w:hRule="exact" w:val="352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239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ipid </w:t>
            </w: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lippase</w:t>
            </w:r>
            <w:proofErr w:type="spellEnd"/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zxE</w:t>
            </w:r>
            <w:proofErr w:type="spellEnd"/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4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78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7</w:t>
            </w:r>
          </w:p>
        </w:tc>
      </w:tr>
      <w:tr w:rsidR="00BC3A0B" w:rsidRPr="00381C8E" w:rsidTr="003373D1">
        <w:trPr>
          <w:trHeight w:hRule="exact" w:val="361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861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romosome partition protein </w:t>
            </w: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kB</w:t>
            </w:r>
            <w:proofErr w:type="spellEnd"/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kB</w:t>
            </w:r>
            <w:proofErr w:type="spellEnd"/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9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5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6</w:t>
            </w:r>
          </w:p>
        </w:tc>
      </w:tr>
      <w:tr w:rsidR="00BC3A0B" w:rsidRPr="00381C8E" w:rsidTr="003373D1">
        <w:trPr>
          <w:trHeight w:hRule="exact" w:val="361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862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romosome partition protein </w:t>
            </w: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kE</w:t>
            </w:r>
            <w:proofErr w:type="spellEnd"/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kE</w:t>
            </w:r>
            <w:proofErr w:type="spellEnd"/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8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99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78</w:t>
            </w:r>
          </w:p>
        </w:tc>
      </w:tr>
      <w:tr w:rsidR="00BC3A0B" w:rsidRPr="00381C8E" w:rsidTr="003373D1">
        <w:trPr>
          <w:trHeight w:hRule="exact" w:val="352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863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romosome partition protein </w:t>
            </w: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kF</w:t>
            </w:r>
            <w:proofErr w:type="spellEnd"/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kF</w:t>
            </w:r>
            <w:proofErr w:type="spellEnd"/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0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29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3</w:t>
            </w:r>
          </w:p>
        </w:tc>
      </w:tr>
      <w:tr w:rsidR="00BC3A0B" w:rsidRPr="00381C8E" w:rsidTr="003373D1">
        <w:trPr>
          <w:trHeight w:hRule="exact" w:val="352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970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ptidoglycan synthetase (EC 2.4.1.129)</w:t>
            </w:r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1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90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2</w:t>
            </w:r>
          </w:p>
        </w:tc>
      </w:tr>
      <w:tr w:rsidR="00BC3A0B" w:rsidRPr="00381C8E" w:rsidTr="003373D1">
        <w:trPr>
          <w:trHeight w:hRule="exact" w:val="361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369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ll division trigger factor (EC 5.2.1.8)</w:t>
            </w:r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2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43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3</w:t>
            </w:r>
          </w:p>
        </w:tc>
      </w:tr>
      <w:tr w:rsidR="00BC3A0B" w:rsidRPr="00381C8E" w:rsidTr="003373D1">
        <w:trPr>
          <w:trHeight w:hRule="exact" w:val="361"/>
        </w:trPr>
        <w:tc>
          <w:tcPr>
            <w:tcW w:w="123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370</w:t>
            </w:r>
          </w:p>
        </w:tc>
        <w:tc>
          <w:tcPr>
            <w:tcW w:w="4568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ll division protein</w:t>
            </w:r>
          </w:p>
        </w:tc>
        <w:tc>
          <w:tcPr>
            <w:tcW w:w="777" w:type="dxa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olA</w:t>
            </w:r>
            <w:proofErr w:type="spellEnd"/>
          </w:p>
        </w:tc>
        <w:tc>
          <w:tcPr>
            <w:tcW w:w="999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56</w:t>
            </w:r>
          </w:p>
        </w:tc>
        <w:tc>
          <w:tcPr>
            <w:tcW w:w="1001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3</w:t>
            </w:r>
          </w:p>
        </w:tc>
        <w:tc>
          <w:tcPr>
            <w:tcW w:w="1000" w:type="dxa"/>
            <w:vAlign w:val="bottom"/>
          </w:tcPr>
          <w:p w:rsidR="00BC3A0B" w:rsidRPr="00381C8E" w:rsidRDefault="00BC3A0B" w:rsidP="003373D1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81C8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5</w:t>
            </w:r>
          </w:p>
        </w:tc>
      </w:tr>
      <w:bookmarkEnd w:id="0"/>
    </w:tbl>
    <w:p w:rsidR="00D1645E" w:rsidRDefault="00D1645E"/>
    <w:sectPr w:rsidR="00D16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A0B"/>
    <w:rsid w:val="00381C8E"/>
    <w:rsid w:val="003E1E63"/>
    <w:rsid w:val="00BC3A0B"/>
    <w:rsid w:val="00D1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7C02F5-82DF-4ADA-AF17-BCBB10147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A0B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A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3A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BC3A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C3A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3A0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orellana</dc:creator>
  <cp:keywords/>
  <dc:description/>
  <cp:lastModifiedBy>roberto orellana</cp:lastModifiedBy>
  <cp:revision>2</cp:revision>
  <dcterms:created xsi:type="dcterms:W3CDTF">2017-10-10T04:54:00Z</dcterms:created>
  <dcterms:modified xsi:type="dcterms:W3CDTF">2017-10-10T10:22:00Z</dcterms:modified>
</cp:coreProperties>
</file>